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E496D" w14:textId="18A14524" w:rsidR="002834DF" w:rsidRPr="00C26B25" w:rsidRDefault="00F025E3" w:rsidP="00F025E3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r w:rsidRPr="00C26B25">
        <w:rPr>
          <w:rFonts w:ascii="Times New Roman" w:eastAsia="宋体" w:hAnsi="Times New Roman" w:cs="Times New Roman"/>
          <w:sz w:val="24"/>
          <w:szCs w:val="24"/>
        </w:rPr>
        <w:t>Supplementary table 1 Clinicopathological parameters of patients</w:t>
      </w:r>
    </w:p>
    <w:tbl>
      <w:tblPr>
        <w:tblStyle w:val="a7"/>
        <w:tblW w:w="9918" w:type="dxa"/>
        <w:jc w:val="center"/>
        <w:tblLook w:val="04A0" w:firstRow="1" w:lastRow="0" w:firstColumn="1" w:lastColumn="0" w:noHBand="0" w:noVBand="1"/>
      </w:tblPr>
      <w:tblGrid>
        <w:gridCol w:w="1022"/>
        <w:gridCol w:w="616"/>
        <w:gridCol w:w="923"/>
        <w:gridCol w:w="1436"/>
        <w:gridCol w:w="567"/>
        <w:gridCol w:w="567"/>
        <w:gridCol w:w="563"/>
        <w:gridCol w:w="803"/>
        <w:gridCol w:w="3421"/>
      </w:tblGrid>
      <w:tr w:rsidR="00F025E3" w:rsidRPr="00F8684E" w14:paraId="40F6E4BD" w14:textId="77777777" w:rsidTr="00F85236">
        <w:trPr>
          <w:jc w:val="center"/>
        </w:trPr>
        <w:tc>
          <w:tcPr>
            <w:tcW w:w="1041" w:type="dxa"/>
          </w:tcPr>
          <w:bookmarkEnd w:id="0"/>
          <w:p w14:paraId="66830E42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se id</w:t>
            </w:r>
          </w:p>
        </w:tc>
        <w:tc>
          <w:tcPr>
            <w:tcW w:w="616" w:type="dxa"/>
          </w:tcPr>
          <w:p w14:paraId="4CC6F2C3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0" w:type="auto"/>
          </w:tcPr>
          <w:p w14:paraId="075BF531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451" w:type="dxa"/>
          </w:tcPr>
          <w:p w14:paraId="6DD9FDD0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umor siz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567" w:type="dxa"/>
          </w:tcPr>
          <w:p w14:paraId="5EEB0A6C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567" w:type="dxa"/>
          </w:tcPr>
          <w:p w14:paraId="79FBC6CB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563" w:type="dxa"/>
          </w:tcPr>
          <w:p w14:paraId="4B0659B9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646" w:type="dxa"/>
          </w:tcPr>
          <w:p w14:paraId="4DACF156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rade</w:t>
            </w:r>
          </w:p>
        </w:tc>
        <w:tc>
          <w:tcPr>
            <w:tcW w:w="3544" w:type="dxa"/>
          </w:tcPr>
          <w:p w14:paraId="7EB355FE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ype</w:t>
            </w:r>
          </w:p>
        </w:tc>
      </w:tr>
      <w:tr w:rsidR="00F025E3" w:rsidRPr="00F8684E" w14:paraId="23AC4434" w14:textId="77777777" w:rsidTr="00F85236">
        <w:trPr>
          <w:jc w:val="center"/>
        </w:trPr>
        <w:tc>
          <w:tcPr>
            <w:tcW w:w="1041" w:type="dxa"/>
          </w:tcPr>
          <w:p w14:paraId="5AB1FD0D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16" w:type="dxa"/>
          </w:tcPr>
          <w:p w14:paraId="7945C61E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4CE6A68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51" w:type="dxa"/>
          </w:tcPr>
          <w:p w14:paraId="7DD4D4D8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.6*2.4*2</w:t>
            </w:r>
          </w:p>
        </w:tc>
        <w:tc>
          <w:tcPr>
            <w:tcW w:w="567" w:type="dxa"/>
          </w:tcPr>
          <w:p w14:paraId="68F66418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4F6ACFD9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63" w:type="dxa"/>
          </w:tcPr>
          <w:p w14:paraId="4FB49D96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46" w:type="dxa"/>
          </w:tcPr>
          <w:p w14:paraId="5F0E5098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544" w:type="dxa"/>
          </w:tcPr>
          <w:p w14:paraId="4336AD89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nvasive carcinoma</w:t>
            </w:r>
          </w:p>
        </w:tc>
      </w:tr>
      <w:tr w:rsidR="00F025E3" w:rsidRPr="00F8684E" w14:paraId="6435E99B" w14:textId="77777777" w:rsidTr="00F85236">
        <w:trPr>
          <w:jc w:val="center"/>
        </w:trPr>
        <w:tc>
          <w:tcPr>
            <w:tcW w:w="1041" w:type="dxa"/>
          </w:tcPr>
          <w:p w14:paraId="22C133CB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16" w:type="dxa"/>
          </w:tcPr>
          <w:p w14:paraId="68ECAF5C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5B105A9A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51" w:type="dxa"/>
          </w:tcPr>
          <w:p w14:paraId="1D709B4B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*3</w:t>
            </w:r>
          </w:p>
        </w:tc>
        <w:tc>
          <w:tcPr>
            <w:tcW w:w="567" w:type="dxa"/>
          </w:tcPr>
          <w:p w14:paraId="04023B74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64AF9540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3" w:type="dxa"/>
          </w:tcPr>
          <w:p w14:paraId="3EFD965C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46" w:type="dxa"/>
          </w:tcPr>
          <w:p w14:paraId="217E26A8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544" w:type="dxa"/>
          </w:tcPr>
          <w:p w14:paraId="7F9DCFB2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nvasive ductal carcinoma</w:t>
            </w:r>
          </w:p>
        </w:tc>
      </w:tr>
      <w:tr w:rsidR="00F025E3" w:rsidRPr="00F8684E" w14:paraId="3A6A195E" w14:textId="77777777" w:rsidTr="00F85236">
        <w:trPr>
          <w:jc w:val="center"/>
        </w:trPr>
        <w:tc>
          <w:tcPr>
            <w:tcW w:w="1041" w:type="dxa"/>
          </w:tcPr>
          <w:p w14:paraId="034FC896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16" w:type="dxa"/>
          </w:tcPr>
          <w:p w14:paraId="26CEDDD6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69212F30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51" w:type="dxa"/>
          </w:tcPr>
          <w:p w14:paraId="391C2A1E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*2*1.5</w:t>
            </w:r>
          </w:p>
        </w:tc>
        <w:tc>
          <w:tcPr>
            <w:tcW w:w="567" w:type="dxa"/>
          </w:tcPr>
          <w:p w14:paraId="08888709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78B11857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</w:tcPr>
          <w:p w14:paraId="3CFFCB06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46" w:type="dxa"/>
          </w:tcPr>
          <w:p w14:paraId="3C1C841D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544" w:type="dxa"/>
          </w:tcPr>
          <w:p w14:paraId="2D052BB2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nvasive carcinoma</w:t>
            </w:r>
          </w:p>
        </w:tc>
      </w:tr>
      <w:tr w:rsidR="00F025E3" w:rsidRPr="00F8684E" w14:paraId="40DFCCC1" w14:textId="77777777" w:rsidTr="00F85236">
        <w:trPr>
          <w:jc w:val="center"/>
        </w:trPr>
        <w:tc>
          <w:tcPr>
            <w:tcW w:w="1041" w:type="dxa"/>
          </w:tcPr>
          <w:p w14:paraId="135BEC7D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16" w:type="dxa"/>
          </w:tcPr>
          <w:p w14:paraId="488C39DF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4694FE45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51" w:type="dxa"/>
          </w:tcPr>
          <w:p w14:paraId="5CEB8A3C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*4*3.5</w:t>
            </w:r>
          </w:p>
        </w:tc>
        <w:tc>
          <w:tcPr>
            <w:tcW w:w="567" w:type="dxa"/>
          </w:tcPr>
          <w:p w14:paraId="53231296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038CE8D3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3" w:type="dxa"/>
          </w:tcPr>
          <w:p w14:paraId="4FCCA272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46" w:type="dxa"/>
          </w:tcPr>
          <w:p w14:paraId="7880C74D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544" w:type="dxa"/>
          </w:tcPr>
          <w:p w14:paraId="7F6AD7A5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nvasive carcinoma</w:t>
            </w:r>
          </w:p>
        </w:tc>
      </w:tr>
      <w:tr w:rsidR="00F025E3" w:rsidRPr="00F8684E" w14:paraId="780DD95E" w14:textId="77777777" w:rsidTr="00F85236">
        <w:trPr>
          <w:jc w:val="center"/>
        </w:trPr>
        <w:tc>
          <w:tcPr>
            <w:tcW w:w="1041" w:type="dxa"/>
          </w:tcPr>
          <w:p w14:paraId="64BECCAC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16" w:type="dxa"/>
          </w:tcPr>
          <w:p w14:paraId="06BEC40B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F73A081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51" w:type="dxa"/>
          </w:tcPr>
          <w:p w14:paraId="71E14BC7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.4*1.6</w:t>
            </w:r>
          </w:p>
        </w:tc>
        <w:tc>
          <w:tcPr>
            <w:tcW w:w="567" w:type="dxa"/>
          </w:tcPr>
          <w:p w14:paraId="6B25061B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14:paraId="06681A8B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563" w:type="dxa"/>
          </w:tcPr>
          <w:p w14:paraId="62CF0D27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46" w:type="dxa"/>
          </w:tcPr>
          <w:p w14:paraId="3C387606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544" w:type="dxa"/>
          </w:tcPr>
          <w:p w14:paraId="5D148A63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nvasive ductal carcinoma</w:t>
            </w:r>
          </w:p>
        </w:tc>
      </w:tr>
      <w:tr w:rsidR="00F025E3" w:rsidRPr="00F8684E" w14:paraId="1C63E5C0" w14:textId="77777777" w:rsidTr="00F85236">
        <w:trPr>
          <w:jc w:val="center"/>
        </w:trPr>
        <w:tc>
          <w:tcPr>
            <w:tcW w:w="1041" w:type="dxa"/>
          </w:tcPr>
          <w:p w14:paraId="4658F072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16" w:type="dxa"/>
          </w:tcPr>
          <w:p w14:paraId="5D0D24A5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C43C8F9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51" w:type="dxa"/>
          </w:tcPr>
          <w:p w14:paraId="2F81DC0A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23E32E79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67" w:type="dxa"/>
          </w:tcPr>
          <w:p w14:paraId="5D7A8C55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3" w:type="dxa"/>
          </w:tcPr>
          <w:p w14:paraId="41667172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46" w:type="dxa"/>
          </w:tcPr>
          <w:p w14:paraId="121AF0B8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544" w:type="dxa"/>
          </w:tcPr>
          <w:p w14:paraId="2E916F34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nvasive ductal carcinoma</w:t>
            </w:r>
          </w:p>
        </w:tc>
      </w:tr>
      <w:tr w:rsidR="00F025E3" w:rsidRPr="00F8684E" w14:paraId="69B1D5EE" w14:textId="77777777" w:rsidTr="00F85236">
        <w:trPr>
          <w:jc w:val="center"/>
        </w:trPr>
        <w:tc>
          <w:tcPr>
            <w:tcW w:w="1041" w:type="dxa"/>
          </w:tcPr>
          <w:p w14:paraId="3F71B1A5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16" w:type="dxa"/>
          </w:tcPr>
          <w:p w14:paraId="07B8D7F1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40F996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51" w:type="dxa"/>
          </w:tcPr>
          <w:p w14:paraId="2CB3E2CF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*4</w:t>
            </w:r>
          </w:p>
        </w:tc>
        <w:tc>
          <w:tcPr>
            <w:tcW w:w="567" w:type="dxa"/>
          </w:tcPr>
          <w:p w14:paraId="0C10E795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14:paraId="7F91046F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3" w:type="dxa"/>
          </w:tcPr>
          <w:p w14:paraId="79641733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46" w:type="dxa"/>
          </w:tcPr>
          <w:p w14:paraId="0FDAE98E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544" w:type="dxa"/>
          </w:tcPr>
          <w:p w14:paraId="5C3EA0F6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nvasive ductal carcinoma</w:t>
            </w:r>
          </w:p>
        </w:tc>
      </w:tr>
      <w:tr w:rsidR="00F025E3" w:rsidRPr="00F8684E" w14:paraId="1F536A4F" w14:textId="77777777" w:rsidTr="00F85236">
        <w:trPr>
          <w:jc w:val="center"/>
        </w:trPr>
        <w:tc>
          <w:tcPr>
            <w:tcW w:w="1041" w:type="dxa"/>
          </w:tcPr>
          <w:p w14:paraId="6669001F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16" w:type="dxa"/>
          </w:tcPr>
          <w:p w14:paraId="65369E58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7B65842F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51" w:type="dxa"/>
          </w:tcPr>
          <w:p w14:paraId="008D06B3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3D46ABD0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14:paraId="5B3A1989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563" w:type="dxa"/>
          </w:tcPr>
          <w:p w14:paraId="5EF2934E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46" w:type="dxa"/>
          </w:tcPr>
          <w:p w14:paraId="1B09FED1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544" w:type="dxa"/>
          </w:tcPr>
          <w:p w14:paraId="6981457B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nvasive carcinoma</w:t>
            </w:r>
          </w:p>
        </w:tc>
      </w:tr>
      <w:tr w:rsidR="00F025E3" w:rsidRPr="00F8684E" w14:paraId="124B162D" w14:textId="77777777" w:rsidTr="00F85236">
        <w:trPr>
          <w:jc w:val="center"/>
        </w:trPr>
        <w:tc>
          <w:tcPr>
            <w:tcW w:w="1041" w:type="dxa"/>
          </w:tcPr>
          <w:p w14:paraId="5E221E62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16" w:type="dxa"/>
          </w:tcPr>
          <w:p w14:paraId="5DF46C98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04F6D8A4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451" w:type="dxa"/>
          </w:tcPr>
          <w:p w14:paraId="0CE1C1C1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4BD2C91A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7" w:type="dxa"/>
          </w:tcPr>
          <w:p w14:paraId="7079C8ED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563" w:type="dxa"/>
          </w:tcPr>
          <w:p w14:paraId="0B1E2E2D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46" w:type="dxa"/>
          </w:tcPr>
          <w:p w14:paraId="1FDE346A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3544" w:type="dxa"/>
          </w:tcPr>
          <w:p w14:paraId="2A8D8599" w14:textId="77777777" w:rsidR="00F025E3" w:rsidRPr="00F8684E" w:rsidRDefault="00F025E3" w:rsidP="00F8523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868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</w:t>
            </w:r>
            <w:r w:rsidRPr="00F8684E">
              <w:rPr>
                <w:rFonts w:ascii="Times New Roman" w:eastAsia="宋体" w:hAnsi="Times New Roman" w:cs="Times New Roman"/>
                <w:sz w:val="24"/>
                <w:szCs w:val="24"/>
              </w:rPr>
              <w:t>nvasive carcinoma</w:t>
            </w:r>
          </w:p>
        </w:tc>
      </w:tr>
    </w:tbl>
    <w:p w14:paraId="659E7CC9" w14:textId="77777777" w:rsidR="00F025E3" w:rsidRPr="00F8684E" w:rsidRDefault="00F025E3" w:rsidP="00F025E3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>A: Unknown</w:t>
      </w:r>
    </w:p>
    <w:p w14:paraId="39F0D0B2" w14:textId="77777777" w:rsidR="00F025E3" w:rsidRPr="00F025E3" w:rsidRDefault="00F025E3" w:rsidP="00F025E3">
      <w:pPr>
        <w:rPr>
          <w:rFonts w:hint="eastAsia"/>
        </w:rPr>
      </w:pPr>
    </w:p>
    <w:sectPr w:rsidR="00F025E3" w:rsidRPr="00F02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C1672" w14:textId="77777777" w:rsidR="00AC2E4F" w:rsidRDefault="00AC2E4F" w:rsidP="005D0F1B">
      <w:r>
        <w:separator/>
      </w:r>
    </w:p>
  </w:endnote>
  <w:endnote w:type="continuationSeparator" w:id="0">
    <w:p w14:paraId="62D67579" w14:textId="77777777" w:rsidR="00AC2E4F" w:rsidRDefault="00AC2E4F" w:rsidP="005D0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7328F" w14:textId="77777777" w:rsidR="00AC2E4F" w:rsidRDefault="00AC2E4F" w:rsidP="005D0F1B">
      <w:r>
        <w:separator/>
      </w:r>
    </w:p>
  </w:footnote>
  <w:footnote w:type="continuationSeparator" w:id="0">
    <w:p w14:paraId="16EF5A07" w14:textId="77777777" w:rsidR="00AC2E4F" w:rsidRDefault="00AC2E4F" w:rsidP="005D0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225"/>
    <w:rsid w:val="000F1C57"/>
    <w:rsid w:val="0057330A"/>
    <w:rsid w:val="005D0F1B"/>
    <w:rsid w:val="00733225"/>
    <w:rsid w:val="007D76B5"/>
    <w:rsid w:val="00AC2E4F"/>
    <w:rsid w:val="00B0093C"/>
    <w:rsid w:val="00C21AF8"/>
    <w:rsid w:val="00C26B25"/>
    <w:rsid w:val="00C77CA3"/>
    <w:rsid w:val="00EE0C9D"/>
    <w:rsid w:val="00F025E3"/>
    <w:rsid w:val="00F8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6191A"/>
  <w15:chartTrackingRefBased/>
  <w15:docId w15:val="{D687DADE-70D2-4516-98F0-B4E4CA14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F1B"/>
    <w:rPr>
      <w:sz w:val="18"/>
      <w:szCs w:val="18"/>
    </w:rPr>
  </w:style>
  <w:style w:type="table" w:styleId="a7">
    <w:name w:val="Table Grid"/>
    <w:basedOn w:val="a1"/>
    <w:uiPriority w:val="39"/>
    <w:rsid w:val="005D0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t</dc:creator>
  <cp:keywords/>
  <dc:description/>
  <cp:lastModifiedBy>wzt</cp:lastModifiedBy>
  <cp:revision>12</cp:revision>
  <dcterms:created xsi:type="dcterms:W3CDTF">2022-02-11T16:30:00Z</dcterms:created>
  <dcterms:modified xsi:type="dcterms:W3CDTF">2022-02-11T16:49:00Z</dcterms:modified>
</cp:coreProperties>
</file>